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34"/>
        <w:gridCol w:w="972"/>
        <w:gridCol w:w="1035"/>
        <w:gridCol w:w="1017"/>
        <w:gridCol w:w="972"/>
        <w:gridCol w:w="1035"/>
        <w:gridCol w:w="1017"/>
      </w:tblGrid>
      <w:tr w:rsidR="00363CD0" w:rsidRPr="004C129F" w14:paraId="7182A8F0" w14:textId="77777777" w:rsidTr="00B80B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DCC718A" w14:textId="77777777" w:rsidR="00363CD0" w:rsidRPr="00B80B1F" w:rsidRDefault="00363CD0" w:rsidP="00B80B1F">
            <w:pPr>
              <w:spacing w:before="100" w:beforeAutospacing="1" w:after="100" w:afterAutospacing="1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dxa"/>
            <w:gridSpan w:val="3"/>
          </w:tcPr>
          <w:p w14:paraId="572C9AAA" w14:textId="77777777" w:rsidR="00363CD0" w:rsidRPr="00B80B1F" w:rsidRDefault="00363CD0" w:rsidP="00B80B1F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Pre-COVID</w:t>
            </w:r>
          </w:p>
        </w:tc>
        <w:tc>
          <w:tcPr>
            <w:tcW w:w="0" w:type="dxa"/>
            <w:gridSpan w:val="3"/>
          </w:tcPr>
          <w:p w14:paraId="65365C60" w14:textId="77777777" w:rsidR="00363CD0" w:rsidRPr="00B80B1F" w:rsidRDefault="00363CD0" w:rsidP="00B80B1F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During COVID</w:t>
            </w:r>
          </w:p>
        </w:tc>
      </w:tr>
      <w:tr w:rsidR="00363CD0" w:rsidRPr="004C129F" w14:paraId="00E88CD9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C97E5C4" w14:textId="77777777" w:rsidR="00363CD0" w:rsidRPr="00B80B1F" w:rsidRDefault="00363CD0" w:rsidP="00B80B1F">
            <w:pPr>
              <w:spacing w:before="100" w:beforeAutospacing="1" w:after="100" w:afterAutospacing="1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Level of Enjoyment</w:t>
            </w:r>
          </w:p>
        </w:tc>
        <w:tc>
          <w:tcPr>
            <w:tcW w:w="0" w:type="dxa"/>
          </w:tcPr>
          <w:p w14:paraId="2A565D4E" w14:textId="77777777" w:rsidR="00363CD0" w:rsidRPr="00B80B1F" w:rsidRDefault="00363CD0" w:rsidP="00B80B1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Frequency</w:t>
            </w:r>
          </w:p>
        </w:tc>
        <w:tc>
          <w:tcPr>
            <w:tcW w:w="0" w:type="dxa"/>
          </w:tcPr>
          <w:p w14:paraId="4E464FA7" w14:textId="77777777" w:rsidR="00363CD0" w:rsidRPr="00B80B1F" w:rsidRDefault="00363CD0" w:rsidP="00B80B1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Percentage</w:t>
            </w:r>
          </w:p>
        </w:tc>
        <w:tc>
          <w:tcPr>
            <w:tcW w:w="0" w:type="dxa"/>
          </w:tcPr>
          <w:p w14:paraId="7A6A9D18" w14:textId="77777777" w:rsidR="00363CD0" w:rsidRPr="00B80B1F" w:rsidRDefault="00363CD0" w:rsidP="00B80B1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Cumulative</w:t>
            </w:r>
          </w:p>
        </w:tc>
        <w:tc>
          <w:tcPr>
            <w:tcW w:w="0" w:type="dxa"/>
          </w:tcPr>
          <w:p w14:paraId="6719A358" w14:textId="77777777" w:rsidR="00363CD0" w:rsidRPr="00B80B1F" w:rsidRDefault="00363CD0" w:rsidP="00B80B1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Frequency</w:t>
            </w:r>
          </w:p>
        </w:tc>
        <w:tc>
          <w:tcPr>
            <w:tcW w:w="0" w:type="dxa"/>
          </w:tcPr>
          <w:p w14:paraId="5D9C4A19" w14:textId="77777777" w:rsidR="00363CD0" w:rsidRPr="00B80B1F" w:rsidRDefault="00363CD0" w:rsidP="00B80B1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Percentage</w:t>
            </w:r>
          </w:p>
        </w:tc>
        <w:tc>
          <w:tcPr>
            <w:tcW w:w="0" w:type="dxa"/>
          </w:tcPr>
          <w:p w14:paraId="4FD386D6" w14:textId="77777777" w:rsidR="00363CD0" w:rsidRPr="00B80B1F" w:rsidRDefault="00363CD0" w:rsidP="00B80B1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Cumulative</w:t>
            </w:r>
          </w:p>
        </w:tc>
      </w:tr>
      <w:tr w:rsidR="00363CD0" w:rsidRPr="004C129F" w14:paraId="59F5BBBD" w14:textId="77777777" w:rsidTr="00B80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47010C9" w14:textId="77777777" w:rsidR="00363CD0" w:rsidRPr="00B80B1F" w:rsidRDefault="00363CD0" w:rsidP="00B80B1F">
            <w:pPr>
              <w:spacing w:before="100" w:beforeAutospacing="1" w:after="100" w:afterAutospacing="1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dxa"/>
          </w:tcPr>
          <w:p w14:paraId="0A40D274" w14:textId="77777777" w:rsidR="00363CD0" w:rsidRPr="00B80B1F" w:rsidRDefault="00363CD0" w:rsidP="00B80B1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,396</w:t>
            </w:r>
          </w:p>
        </w:tc>
        <w:tc>
          <w:tcPr>
            <w:tcW w:w="0" w:type="dxa"/>
          </w:tcPr>
          <w:p w14:paraId="73D66CA7" w14:textId="77777777" w:rsidR="00363CD0" w:rsidRPr="00B80B1F" w:rsidRDefault="00363CD0" w:rsidP="00B80B1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53%</w:t>
            </w:r>
          </w:p>
        </w:tc>
        <w:tc>
          <w:tcPr>
            <w:tcW w:w="0" w:type="dxa"/>
          </w:tcPr>
          <w:p w14:paraId="04132B92" w14:textId="77777777" w:rsidR="00363CD0" w:rsidRPr="00B80B1F" w:rsidRDefault="00363CD0" w:rsidP="00B80B1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53%</w:t>
            </w:r>
          </w:p>
        </w:tc>
        <w:tc>
          <w:tcPr>
            <w:tcW w:w="0" w:type="dxa"/>
          </w:tcPr>
          <w:p w14:paraId="6E7B3EE7" w14:textId="77777777" w:rsidR="00363CD0" w:rsidRPr="00B80B1F" w:rsidRDefault="00363CD0" w:rsidP="00B80B1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,617</w:t>
            </w:r>
          </w:p>
        </w:tc>
        <w:tc>
          <w:tcPr>
            <w:tcW w:w="0" w:type="dxa"/>
          </w:tcPr>
          <w:p w14:paraId="09290CF9" w14:textId="77777777" w:rsidR="00363CD0" w:rsidRPr="00B80B1F" w:rsidRDefault="00363CD0" w:rsidP="00B80B1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53%</w:t>
            </w:r>
          </w:p>
        </w:tc>
        <w:tc>
          <w:tcPr>
            <w:tcW w:w="0" w:type="dxa"/>
          </w:tcPr>
          <w:p w14:paraId="06E3530D" w14:textId="77777777" w:rsidR="00363CD0" w:rsidRPr="00B80B1F" w:rsidRDefault="00363CD0" w:rsidP="00B80B1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53%</w:t>
            </w:r>
          </w:p>
        </w:tc>
      </w:tr>
      <w:tr w:rsidR="00363CD0" w:rsidRPr="004C129F" w14:paraId="2C381C7F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3302D55" w14:textId="77777777" w:rsidR="00363CD0" w:rsidRPr="00B80B1F" w:rsidRDefault="00363CD0" w:rsidP="00B80B1F">
            <w:pPr>
              <w:spacing w:before="100" w:beforeAutospacing="1" w:after="100" w:afterAutospacing="1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dxa"/>
          </w:tcPr>
          <w:p w14:paraId="2A47F065" w14:textId="77777777" w:rsidR="00363CD0" w:rsidRPr="00B80B1F" w:rsidRDefault="00363CD0" w:rsidP="00B80B1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,649</w:t>
            </w:r>
          </w:p>
        </w:tc>
        <w:tc>
          <w:tcPr>
            <w:tcW w:w="0" w:type="dxa"/>
          </w:tcPr>
          <w:p w14:paraId="24DE165B" w14:textId="77777777" w:rsidR="00363CD0" w:rsidRPr="00B80B1F" w:rsidRDefault="00363CD0" w:rsidP="00B80B1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.96%</w:t>
            </w:r>
          </w:p>
        </w:tc>
        <w:tc>
          <w:tcPr>
            <w:tcW w:w="0" w:type="dxa"/>
          </w:tcPr>
          <w:p w14:paraId="770C555B" w14:textId="77777777" w:rsidR="00363CD0" w:rsidRPr="00B80B1F" w:rsidRDefault="00363CD0" w:rsidP="00B80B1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.49%</w:t>
            </w:r>
          </w:p>
        </w:tc>
        <w:tc>
          <w:tcPr>
            <w:tcW w:w="0" w:type="dxa"/>
          </w:tcPr>
          <w:p w14:paraId="2F337C05" w14:textId="77777777" w:rsidR="00363CD0" w:rsidRPr="00B80B1F" w:rsidRDefault="00363CD0" w:rsidP="00B80B1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,303</w:t>
            </w:r>
          </w:p>
        </w:tc>
        <w:tc>
          <w:tcPr>
            <w:tcW w:w="0" w:type="dxa"/>
          </w:tcPr>
          <w:p w14:paraId="65299E4F" w14:textId="77777777" w:rsidR="00363CD0" w:rsidRPr="00B80B1F" w:rsidRDefault="00363CD0" w:rsidP="00B80B1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93%</w:t>
            </w:r>
          </w:p>
        </w:tc>
        <w:tc>
          <w:tcPr>
            <w:tcW w:w="0" w:type="dxa"/>
          </w:tcPr>
          <w:p w14:paraId="08AB3C61" w14:textId="77777777" w:rsidR="00363CD0" w:rsidRPr="00B80B1F" w:rsidRDefault="00363CD0" w:rsidP="00B80B1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.46%</w:t>
            </w:r>
          </w:p>
        </w:tc>
      </w:tr>
      <w:tr w:rsidR="00363CD0" w:rsidRPr="004C129F" w14:paraId="1D7AA4CB" w14:textId="77777777" w:rsidTr="00B80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FAA0402" w14:textId="77777777" w:rsidR="00363CD0" w:rsidRPr="00B80B1F" w:rsidRDefault="00363CD0" w:rsidP="00B80B1F">
            <w:pPr>
              <w:spacing w:before="100" w:beforeAutospacing="1" w:after="100" w:afterAutospacing="1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dxa"/>
          </w:tcPr>
          <w:p w14:paraId="3868B2B1" w14:textId="77777777" w:rsidR="00363CD0" w:rsidRPr="00B80B1F" w:rsidRDefault="00363CD0" w:rsidP="00B80B1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1,103</w:t>
            </w:r>
          </w:p>
        </w:tc>
        <w:tc>
          <w:tcPr>
            <w:tcW w:w="0" w:type="dxa"/>
          </w:tcPr>
          <w:p w14:paraId="239C14C8" w14:textId="77777777" w:rsidR="00363CD0" w:rsidRPr="00B80B1F" w:rsidRDefault="00363CD0" w:rsidP="00B80B1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7.08%</w:t>
            </w:r>
          </w:p>
        </w:tc>
        <w:tc>
          <w:tcPr>
            <w:tcW w:w="0" w:type="dxa"/>
          </w:tcPr>
          <w:p w14:paraId="35D60663" w14:textId="77777777" w:rsidR="00363CD0" w:rsidRPr="00B80B1F" w:rsidRDefault="00363CD0" w:rsidP="00B80B1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1.57%</w:t>
            </w:r>
          </w:p>
        </w:tc>
        <w:tc>
          <w:tcPr>
            <w:tcW w:w="0" w:type="dxa"/>
          </w:tcPr>
          <w:p w14:paraId="6EBFD39C" w14:textId="77777777" w:rsidR="00363CD0" w:rsidRPr="00B80B1F" w:rsidRDefault="00363CD0" w:rsidP="00B80B1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1,087</w:t>
            </w:r>
          </w:p>
        </w:tc>
        <w:tc>
          <w:tcPr>
            <w:tcW w:w="0" w:type="dxa"/>
          </w:tcPr>
          <w:p w14:paraId="50260B18" w14:textId="77777777" w:rsidR="00363CD0" w:rsidRPr="00B80B1F" w:rsidRDefault="00363CD0" w:rsidP="00B80B1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6.49%</w:t>
            </w:r>
          </w:p>
        </w:tc>
        <w:tc>
          <w:tcPr>
            <w:tcW w:w="0" w:type="dxa"/>
          </w:tcPr>
          <w:p w14:paraId="5E8488A2" w14:textId="77777777" w:rsidR="00363CD0" w:rsidRPr="00B80B1F" w:rsidRDefault="00363CD0" w:rsidP="00B80B1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9.95%</w:t>
            </w:r>
          </w:p>
        </w:tc>
      </w:tr>
      <w:tr w:rsidR="00363CD0" w:rsidRPr="004C129F" w14:paraId="09FAD980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510AF7B" w14:textId="77777777" w:rsidR="00363CD0" w:rsidRPr="00B80B1F" w:rsidRDefault="00363CD0" w:rsidP="00B80B1F">
            <w:pPr>
              <w:spacing w:before="100" w:beforeAutospacing="1" w:after="100" w:afterAutospacing="1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dxa"/>
          </w:tcPr>
          <w:p w14:paraId="6C28A9D8" w14:textId="77777777" w:rsidR="00363CD0" w:rsidRPr="00B80B1F" w:rsidRDefault="00363CD0" w:rsidP="00B80B1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2,280</w:t>
            </w:r>
          </w:p>
        </w:tc>
        <w:tc>
          <w:tcPr>
            <w:tcW w:w="0" w:type="dxa"/>
          </w:tcPr>
          <w:p w14:paraId="6F08AB18" w14:textId="77777777" w:rsidR="00363CD0" w:rsidRPr="00B80B1F" w:rsidRDefault="00363CD0" w:rsidP="00B80B1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4.20%</w:t>
            </w:r>
          </w:p>
        </w:tc>
        <w:tc>
          <w:tcPr>
            <w:tcW w:w="0" w:type="dxa"/>
          </w:tcPr>
          <w:p w14:paraId="3A9899A7" w14:textId="77777777" w:rsidR="00363CD0" w:rsidRPr="00B80B1F" w:rsidRDefault="00363CD0" w:rsidP="00B80B1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5.77%</w:t>
            </w:r>
          </w:p>
        </w:tc>
        <w:tc>
          <w:tcPr>
            <w:tcW w:w="0" w:type="dxa"/>
          </w:tcPr>
          <w:p w14:paraId="0B4B5EBB" w14:textId="77777777" w:rsidR="00363CD0" w:rsidRPr="00B80B1F" w:rsidRDefault="00363CD0" w:rsidP="00B80B1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0,692</w:t>
            </w:r>
          </w:p>
        </w:tc>
        <w:tc>
          <w:tcPr>
            <w:tcW w:w="0" w:type="dxa"/>
          </w:tcPr>
          <w:p w14:paraId="657DF536" w14:textId="77777777" w:rsidR="00363CD0" w:rsidRPr="00B80B1F" w:rsidRDefault="00363CD0" w:rsidP="00B80B1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3.81%</w:t>
            </w:r>
          </w:p>
        </w:tc>
        <w:tc>
          <w:tcPr>
            <w:tcW w:w="0" w:type="dxa"/>
          </w:tcPr>
          <w:p w14:paraId="2C350B2F" w14:textId="77777777" w:rsidR="00363CD0" w:rsidRPr="00B80B1F" w:rsidRDefault="00363CD0" w:rsidP="00B80B1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3.76%</w:t>
            </w:r>
          </w:p>
        </w:tc>
      </w:tr>
      <w:tr w:rsidR="00363CD0" w:rsidRPr="004C129F" w14:paraId="4F8F16B7" w14:textId="77777777" w:rsidTr="00B80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776CBA7" w14:textId="77777777" w:rsidR="00363CD0" w:rsidRPr="00B80B1F" w:rsidRDefault="00363CD0" w:rsidP="00B80B1F">
            <w:pPr>
              <w:spacing w:before="100" w:beforeAutospacing="1" w:after="100" w:afterAutospacing="1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dxa"/>
          </w:tcPr>
          <w:p w14:paraId="236FC2CD" w14:textId="77777777" w:rsidR="00363CD0" w:rsidRPr="00B80B1F" w:rsidRDefault="00363CD0" w:rsidP="00B80B1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5,588</w:t>
            </w:r>
          </w:p>
        </w:tc>
        <w:tc>
          <w:tcPr>
            <w:tcW w:w="0" w:type="dxa"/>
          </w:tcPr>
          <w:p w14:paraId="1190F324" w14:textId="77777777" w:rsidR="00363CD0" w:rsidRPr="00B80B1F" w:rsidRDefault="00363CD0" w:rsidP="00B80B1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2.68%</w:t>
            </w:r>
          </w:p>
        </w:tc>
        <w:tc>
          <w:tcPr>
            <w:tcW w:w="0" w:type="dxa"/>
          </w:tcPr>
          <w:p w14:paraId="00CC5631" w14:textId="77777777" w:rsidR="00363CD0" w:rsidRPr="00B80B1F" w:rsidRDefault="00363CD0" w:rsidP="00B80B1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8.45%</w:t>
            </w:r>
          </w:p>
        </w:tc>
        <w:tc>
          <w:tcPr>
            <w:tcW w:w="0" w:type="dxa"/>
          </w:tcPr>
          <w:p w14:paraId="3A134C6D" w14:textId="77777777" w:rsidR="00363CD0" w:rsidRPr="00B80B1F" w:rsidRDefault="00363CD0" w:rsidP="00B80B1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0,134</w:t>
            </w:r>
          </w:p>
        </w:tc>
        <w:tc>
          <w:tcPr>
            <w:tcW w:w="0" w:type="dxa"/>
          </w:tcPr>
          <w:p w14:paraId="1167B50A" w14:textId="77777777" w:rsidR="00363CD0" w:rsidRPr="00B80B1F" w:rsidRDefault="00363CD0" w:rsidP="00B80B1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3.48%</w:t>
            </w:r>
          </w:p>
        </w:tc>
        <w:tc>
          <w:tcPr>
            <w:tcW w:w="0" w:type="dxa"/>
          </w:tcPr>
          <w:p w14:paraId="5298EB7E" w14:textId="77777777" w:rsidR="00363CD0" w:rsidRPr="00B80B1F" w:rsidRDefault="00363CD0" w:rsidP="00B80B1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57.24%</w:t>
            </w:r>
          </w:p>
        </w:tc>
      </w:tr>
      <w:tr w:rsidR="00363CD0" w:rsidRPr="004C129F" w14:paraId="06354BAE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F67516F" w14:textId="77777777" w:rsidR="00363CD0" w:rsidRPr="00B80B1F" w:rsidRDefault="00363CD0" w:rsidP="00B80B1F">
            <w:pPr>
              <w:spacing w:before="100" w:beforeAutospacing="1" w:after="100" w:afterAutospacing="1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dxa"/>
          </w:tcPr>
          <w:p w14:paraId="79ABD8D3" w14:textId="77777777" w:rsidR="00363CD0" w:rsidRPr="00B80B1F" w:rsidRDefault="00363CD0" w:rsidP="00B80B1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7,149</w:t>
            </w:r>
          </w:p>
        </w:tc>
        <w:tc>
          <w:tcPr>
            <w:tcW w:w="0" w:type="dxa"/>
          </w:tcPr>
          <w:p w14:paraId="50AA1E1F" w14:textId="77777777" w:rsidR="00363CD0" w:rsidRPr="00B80B1F" w:rsidRDefault="00363CD0" w:rsidP="00B80B1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3.68%</w:t>
            </w:r>
          </w:p>
        </w:tc>
        <w:tc>
          <w:tcPr>
            <w:tcW w:w="0" w:type="dxa"/>
          </w:tcPr>
          <w:p w14:paraId="295274B0" w14:textId="77777777" w:rsidR="00363CD0" w:rsidRPr="00B80B1F" w:rsidRDefault="00363CD0" w:rsidP="00B80B1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72.13%</w:t>
            </w:r>
          </w:p>
        </w:tc>
        <w:tc>
          <w:tcPr>
            <w:tcW w:w="0" w:type="dxa"/>
          </w:tcPr>
          <w:p w14:paraId="5B534D37" w14:textId="77777777" w:rsidR="00363CD0" w:rsidRPr="00B80B1F" w:rsidRDefault="00363CD0" w:rsidP="00B80B1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9,916</w:t>
            </w:r>
          </w:p>
        </w:tc>
        <w:tc>
          <w:tcPr>
            <w:tcW w:w="0" w:type="dxa"/>
          </w:tcPr>
          <w:p w14:paraId="25C6298C" w14:textId="77777777" w:rsidR="00363CD0" w:rsidRPr="00B80B1F" w:rsidRDefault="00363CD0" w:rsidP="00B80B1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7.50%</w:t>
            </w:r>
          </w:p>
        </w:tc>
        <w:tc>
          <w:tcPr>
            <w:tcW w:w="0" w:type="dxa"/>
          </w:tcPr>
          <w:p w14:paraId="3E34AF49" w14:textId="77777777" w:rsidR="00363CD0" w:rsidRPr="00B80B1F" w:rsidRDefault="00363CD0" w:rsidP="00B80B1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74.24%</w:t>
            </w:r>
          </w:p>
        </w:tc>
      </w:tr>
      <w:tr w:rsidR="00363CD0" w:rsidRPr="004C129F" w14:paraId="7FB842FE" w14:textId="77777777" w:rsidTr="00B80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5A5029D" w14:textId="77777777" w:rsidR="00363CD0" w:rsidRPr="00B80B1F" w:rsidRDefault="00363CD0" w:rsidP="00B80B1F">
            <w:pPr>
              <w:spacing w:before="100" w:beforeAutospacing="1" w:after="100" w:afterAutospacing="1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dxa"/>
          </w:tcPr>
          <w:p w14:paraId="666227E9" w14:textId="77777777" w:rsidR="00363CD0" w:rsidRPr="00B80B1F" w:rsidRDefault="00363CD0" w:rsidP="00B80B1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3,718</w:t>
            </w:r>
          </w:p>
        </w:tc>
        <w:tc>
          <w:tcPr>
            <w:tcW w:w="0" w:type="dxa"/>
          </w:tcPr>
          <w:p w14:paraId="5EA1FE8B" w14:textId="77777777" w:rsidR="00363CD0" w:rsidRPr="00B80B1F" w:rsidRDefault="00363CD0" w:rsidP="00B80B1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7.87%</w:t>
            </w:r>
          </w:p>
        </w:tc>
        <w:tc>
          <w:tcPr>
            <w:tcW w:w="0" w:type="dxa"/>
          </w:tcPr>
          <w:p w14:paraId="07AEFFBA" w14:textId="77777777" w:rsidR="00363CD0" w:rsidRPr="00B80B1F" w:rsidRDefault="00363CD0" w:rsidP="00B80B1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00.00%</w:t>
            </w:r>
          </w:p>
        </w:tc>
        <w:tc>
          <w:tcPr>
            <w:tcW w:w="0" w:type="dxa"/>
          </w:tcPr>
          <w:p w14:paraId="5F954541" w14:textId="77777777" w:rsidR="00363CD0" w:rsidRPr="00B80B1F" w:rsidRDefault="00363CD0" w:rsidP="00B80B1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3,181</w:t>
            </w:r>
          </w:p>
        </w:tc>
        <w:tc>
          <w:tcPr>
            <w:tcW w:w="0" w:type="dxa"/>
          </w:tcPr>
          <w:p w14:paraId="7C8EC1C6" w14:textId="77777777" w:rsidR="00363CD0" w:rsidRPr="00B80B1F" w:rsidRDefault="00363CD0" w:rsidP="00B80B1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5.26%</w:t>
            </w:r>
          </w:p>
        </w:tc>
        <w:tc>
          <w:tcPr>
            <w:tcW w:w="0" w:type="dxa"/>
          </w:tcPr>
          <w:p w14:paraId="0BACD01B" w14:textId="77777777" w:rsidR="00363CD0" w:rsidRPr="00B80B1F" w:rsidRDefault="00363CD0" w:rsidP="00B80B1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00.00%</w:t>
            </w:r>
          </w:p>
        </w:tc>
      </w:tr>
    </w:tbl>
    <w:p w14:paraId="2A99F5B0" w14:textId="77777777" w:rsidR="00FF5AB5" w:rsidRDefault="00FF5AB5"/>
    <w:sectPr w:rsidR="00FF5A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CD0"/>
    <w:rsid w:val="00360399"/>
    <w:rsid w:val="00363CD0"/>
    <w:rsid w:val="0043590E"/>
    <w:rsid w:val="004F2192"/>
    <w:rsid w:val="00FF5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D3BF47"/>
  <w15:chartTrackingRefBased/>
  <w15:docId w15:val="{B6BDF9E5-6CC7-E34A-9E2C-4B0A652BB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CD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63CD0"/>
    <w:rPr>
      <w:rFonts w:eastAsiaTheme="minorEastAsia"/>
      <w:kern w:val="0"/>
      <w:lang w:val="en-US"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Chen</dc:creator>
  <cp:keywords/>
  <dc:description/>
  <cp:lastModifiedBy>Jerry Chen</cp:lastModifiedBy>
  <cp:revision>1</cp:revision>
  <dcterms:created xsi:type="dcterms:W3CDTF">2023-08-23T12:03:00Z</dcterms:created>
  <dcterms:modified xsi:type="dcterms:W3CDTF">2023-08-23T12:06:00Z</dcterms:modified>
</cp:coreProperties>
</file>